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194BA" w14:textId="2A3DAE05" w:rsidR="00B52F40" w:rsidRDefault="00B52F40" w:rsidP="00606F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78D89B66" w14:textId="77777777" w:rsidR="00B52F40" w:rsidRDefault="00B52F40" w:rsidP="00606FE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054B0B" w14:textId="715B1AD7" w:rsidR="00EE2542" w:rsidRPr="003F5A4E" w:rsidRDefault="00EC65E3" w:rsidP="00606F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A4E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3F5A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385" w:rsidRPr="003F5A4E">
        <w:rPr>
          <w:rFonts w:ascii="Times New Roman" w:hAnsi="Times New Roman" w:cs="Times New Roman"/>
          <w:sz w:val="24"/>
          <w:szCs w:val="24"/>
          <w:lang w:val="en-GB"/>
        </w:rPr>
        <w:t>Detailed r</w:t>
      </w:r>
      <w:r w:rsidRPr="003F5A4E">
        <w:rPr>
          <w:rFonts w:ascii="Times New Roman" w:hAnsi="Times New Roman" w:cs="Times New Roman"/>
          <w:sz w:val="24"/>
          <w:szCs w:val="24"/>
          <w:lang w:val="en-GB"/>
        </w:rPr>
        <w:t>esults of the w</w:t>
      </w:r>
      <w:proofErr w:type="spellStart"/>
      <w:r w:rsidRPr="003F5A4E">
        <w:rPr>
          <w:rFonts w:ascii="Times New Roman" w:hAnsi="Times New Roman" w:cs="Times New Roman"/>
          <w:sz w:val="24"/>
          <w:szCs w:val="24"/>
          <w:lang w:val="en-US"/>
        </w:rPr>
        <w:t>ithin</w:t>
      </w:r>
      <w:proofErr w:type="spellEnd"/>
      <w:r w:rsidRPr="003F5A4E">
        <w:rPr>
          <w:rFonts w:ascii="Times New Roman" w:hAnsi="Times New Roman" w:cs="Times New Roman"/>
          <w:sz w:val="24"/>
          <w:szCs w:val="24"/>
          <w:lang w:val="en-US"/>
        </w:rPr>
        <w:t>-person temporal network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437"/>
        <w:gridCol w:w="1448"/>
        <w:gridCol w:w="1448"/>
        <w:gridCol w:w="1448"/>
      </w:tblGrid>
      <w:tr w:rsidR="00EC65E3" w:rsidRPr="00606FEA" w14:paraId="0808DCD4" w14:textId="77777777" w:rsidTr="00EC65E3">
        <w:trPr>
          <w:trHeight w:val="310"/>
        </w:trPr>
        <w:tc>
          <w:tcPr>
            <w:tcW w:w="12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1CD17E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Morning </w:t>
            </w:r>
          </w:p>
        </w:tc>
        <w:tc>
          <w:tcPr>
            <w:tcW w:w="13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9DA936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Afternoon</w:t>
            </w:r>
            <w:proofErr w:type="spellEnd"/>
          </w:p>
        </w:tc>
        <w:tc>
          <w:tcPr>
            <w:tcW w:w="7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15FAD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β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702844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C5B04A" w14:textId="77777777" w:rsidR="00EC65E3" w:rsidRPr="003F5A4E" w:rsidRDefault="00517385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</w:t>
            </w:r>
            <w:r w:rsidR="00EC65E3" w:rsidRPr="003F5A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value</w:t>
            </w:r>
          </w:p>
        </w:tc>
      </w:tr>
      <w:tr w:rsidR="00EC65E3" w:rsidRPr="00606FEA" w14:paraId="572D4247" w14:textId="77777777" w:rsidTr="00EC65E3">
        <w:trPr>
          <w:trHeight w:val="290"/>
        </w:trPr>
        <w:tc>
          <w:tcPr>
            <w:tcW w:w="126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0C719A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134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6F10D1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79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E4DCAC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4</w:t>
            </w:r>
          </w:p>
        </w:tc>
        <w:tc>
          <w:tcPr>
            <w:tcW w:w="79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F2758C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0</w:t>
            </w:r>
          </w:p>
        </w:tc>
        <w:tc>
          <w:tcPr>
            <w:tcW w:w="79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94452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05</w:t>
            </w:r>
          </w:p>
        </w:tc>
      </w:tr>
      <w:tr w:rsidR="00EC65E3" w:rsidRPr="00606FEA" w14:paraId="4BD73A07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7E549394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0DAE834A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AEF5E5C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C03DD44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1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B4C5EA2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668</w:t>
            </w:r>
          </w:p>
        </w:tc>
      </w:tr>
      <w:tr w:rsidR="00EC65E3" w:rsidRPr="00606FEA" w14:paraId="028AE56E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1AD9FBD5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79ED353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31DF2CA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4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EF80ED8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1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D5E37AE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25</w:t>
            </w:r>
          </w:p>
        </w:tc>
      </w:tr>
      <w:tr w:rsidR="00EC65E3" w:rsidRPr="00606FEA" w14:paraId="535D2A82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259070E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148DDE9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3760BC2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2AE02B1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8AA2BC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770</w:t>
            </w:r>
          </w:p>
        </w:tc>
      </w:tr>
      <w:tr w:rsidR="00EC65E3" w:rsidRPr="00606FEA" w14:paraId="1182AB9A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38349B30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53251B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6767636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9A1B217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B39BFE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514</w:t>
            </w:r>
          </w:p>
        </w:tc>
      </w:tr>
      <w:tr w:rsidR="00EC65E3" w:rsidRPr="00606FEA" w14:paraId="0048F422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5CFDE166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2BCF793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6727CFE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1321E2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ABA8339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02</w:t>
            </w:r>
          </w:p>
        </w:tc>
      </w:tr>
      <w:tr w:rsidR="00EC65E3" w:rsidRPr="00606FEA" w14:paraId="5CAAC393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09CA6857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511769F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A008FA2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1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29341AA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64ABFBE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48</w:t>
            </w:r>
          </w:p>
        </w:tc>
      </w:tr>
      <w:tr w:rsidR="00EC65E3" w:rsidRPr="00606FEA" w14:paraId="2F17C727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1E1DD04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8CCAAAE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EBCC274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A7CD60D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22C788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28</w:t>
            </w:r>
          </w:p>
        </w:tc>
      </w:tr>
      <w:tr w:rsidR="00EC65E3" w:rsidRPr="00606FEA" w14:paraId="6CFE73A8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3E3FF85D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727CF6B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D4D083A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F415011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0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7A9827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617</w:t>
            </w:r>
          </w:p>
        </w:tc>
      </w:tr>
      <w:tr w:rsidR="00EC65E3" w:rsidRPr="00606FEA" w14:paraId="0259608C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78A7D3DD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977AB69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EF7CB29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6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339D2F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C5E225F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708</w:t>
            </w:r>
          </w:p>
        </w:tc>
      </w:tr>
      <w:tr w:rsidR="00EC65E3" w:rsidRPr="00606FEA" w14:paraId="2B03EEB2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39D979A8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71CEE9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BFAB99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CAE339D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1FEE781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28</w:t>
            </w:r>
          </w:p>
        </w:tc>
      </w:tr>
      <w:tr w:rsidR="00EC65E3" w:rsidRPr="00606FEA" w14:paraId="78FB3872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50E8EA4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27148F8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F090007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752CD48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E9A1A98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65</w:t>
            </w:r>
          </w:p>
        </w:tc>
      </w:tr>
      <w:tr w:rsidR="00EC65E3" w:rsidRPr="00606FEA" w14:paraId="577EFEF7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58B157BC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267FBDE9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onse</w:t>
            </w:r>
            <w:proofErr w:type="spell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hibi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DA55BBB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BBCBE5F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3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2E00726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63</w:t>
            </w:r>
          </w:p>
        </w:tc>
      </w:tr>
      <w:tr w:rsidR="00EC65E3" w:rsidRPr="00606FEA" w14:paraId="4BBE1D8D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3E08327B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B856FF9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 rumination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92594C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1C855CE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D90815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806</w:t>
            </w:r>
          </w:p>
        </w:tc>
      </w:tr>
      <w:tr w:rsidR="00EC65E3" w:rsidRPr="00606FEA" w14:paraId="035F7760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5780803D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7C49214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lf-control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B24F50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4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3D855B8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0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D5D67AE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96</w:t>
            </w:r>
          </w:p>
        </w:tc>
      </w:tr>
      <w:tr w:rsidR="00EC65E3" w:rsidRPr="00606FEA" w14:paraId="3ACB7E42" w14:textId="77777777" w:rsidTr="00EC65E3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14:paraId="0073466A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1610E3F" w14:textId="77777777" w:rsidR="00EC65E3" w:rsidRPr="003F5A4E" w:rsidRDefault="00EC65E3" w:rsidP="00EC6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es</w:t>
            </w:r>
            <w:proofErr w:type="gramEnd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er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36C7A80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06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3A47038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671E783" w14:textId="77777777" w:rsidR="00EC65E3" w:rsidRPr="003F5A4E" w:rsidRDefault="00EC65E3" w:rsidP="00EC65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F5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939</w:t>
            </w:r>
          </w:p>
        </w:tc>
      </w:tr>
    </w:tbl>
    <w:p w14:paraId="2BB77282" w14:textId="68351B06" w:rsidR="00EC65E3" w:rsidRDefault="0016050C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B52F40">
        <w:rPr>
          <w:rFonts w:ascii="Times New Roman" w:hAnsi="Times New Roman" w:cs="Times New Roman"/>
          <w:sz w:val="24"/>
          <w:szCs w:val="24"/>
          <w:lang w:val="fr-CH"/>
        </w:rPr>
        <w:t xml:space="preserve">Note : SD : Standard </w:t>
      </w:r>
      <w:proofErr w:type="spellStart"/>
      <w:r w:rsidRPr="00B52F40">
        <w:rPr>
          <w:rFonts w:ascii="Times New Roman" w:hAnsi="Times New Roman" w:cs="Times New Roman"/>
          <w:sz w:val="24"/>
          <w:szCs w:val="24"/>
          <w:lang w:val="fr-CH"/>
        </w:rPr>
        <w:t>Deviation</w:t>
      </w:r>
      <w:proofErr w:type="spellEnd"/>
      <w:r w:rsidRPr="00B52F40">
        <w:rPr>
          <w:rFonts w:ascii="Times New Roman" w:hAnsi="Times New Roman" w:cs="Times New Roman"/>
          <w:sz w:val="24"/>
          <w:szCs w:val="24"/>
          <w:lang w:val="fr-CH"/>
        </w:rPr>
        <w:t>.</w:t>
      </w:r>
    </w:p>
    <w:p w14:paraId="585AA785" w14:textId="77777777" w:rsidR="00606FEA" w:rsidRPr="00606FEA" w:rsidRDefault="00606FEA">
      <w:pPr>
        <w:rPr>
          <w:rFonts w:ascii="Times New Roman" w:hAnsi="Times New Roman" w:cs="Times New Roman"/>
          <w:sz w:val="24"/>
          <w:szCs w:val="24"/>
          <w:lang w:val="fr-CH"/>
        </w:rPr>
      </w:pPr>
    </w:p>
    <w:p w14:paraId="37B0B879" w14:textId="68D4CD37" w:rsidR="00EC65E3" w:rsidRPr="00606FEA" w:rsidRDefault="00EC65E3" w:rsidP="00606F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A4E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Pr="003F5A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385" w:rsidRPr="003F5A4E">
        <w:rPr>
          <w:rFonts w:ascii="Times New Roman" w:hAnsi="Times New Roman" w:cs="Times New Roman"/>
          <w:sz w:val="24"/>
          <w:szCs w:val="24"/>
          <w:lang w:val="en-GB"/>
        </w:rPr>
        <w:t>Detailed r</w:t>
      </w:r>
      <w:r w:rsidRPr="003F5A4E">
        <w:rPr>
          <w:rFonts w:ascii="Times New Roman" w:hAnsi="Times New Roman" w:cs="Times New Roman"/>
          <w:sz w:val="24"/>
          <w:szCs w:val="24"/>
          <w:lang w:val="en-GB"/>
        </w:rPr>
        <w:t>esults of the w</w:t>
      </w:r>
      <w:proofErr w:type="spellStart"/>
      <w:r w:rsidRPr="00606FEA">
        <w:rPr>
          <w:rFonts w:ascii="Times New Roman" w:hAnsi="Times New Roman" w:cs="Times New Roman"/>
          <w:sz w:val="24"/>
          <w:szCs w:val="24"/>
          <w:lang w:val="en-US"/>
        </w:rPr>
        <w:t>ithin</w:t>
      </w:r>
      <w:proofErr w:type="spellEnd"/>
      <w:r w:rsidRPr="00606FEA">
        <w:rPr>
          <w:rFonts w:ascii="Times New Roman" w:hAnsi="Times New Roman" w:cs="Times New Roman"/>
          <w:sz w:val="24"/>
          <w:szCs w:val="24"/>
          <w:lang w:val="en-US"/>
        </w:rPr>
        <w:t xml:space="preserve">-person </w:t>
      </w:r>
      <w:r w:rsidR="00E17948">
        <w:rPr>
          <w:rFonts w:ascii="Times New Roman" w:hAnsi="Times New Roman" w:cs="Times New Roman"/>
          <w:sz w:val="24"/>
          <w:szCs w:val="24"/>
          <w:lang w:val="en-US"/>
        </w:rPr>
        <w:t>concurrent</w:t>
      </w:r>
      <w:r w:rsidR="00A73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050C" w:rsidRPr="00B52F40">
        <w:rPr>
          <w:rFonts w:ascii="Times New Roman" w:hAnsi="Times New Roman" w:cs="Times New Roman"/>
          <w:sz w:val="24"/>
          <w:szCs w:val="24"/>
          <w:lang w:val="en-US"/>
        </w:rPr>
        <w:t>(cross-sectional)</w:t>
      </w:r>
      <w:r w:rsidRPr="00606FEA">
        <w:rPr>
          <w:rFonts w:ascii="Times New Roman" w:hAnsi="Times New Roman" w:cs="Times New Roman"/>
          <w:sz w:val="24"/>
          <w:szCs w:val="24"/>
          <w:lang w:val="en-US"/>
        </w:rPr>
        <w:t xml:space="preserve"> network</w:t>
      </w:r>
    </w:p>
    <w:tbl>
      <w:tblPr>
        <w:tblStyle w:val="TableGrid"/>
        <w:tblW w:w="383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1083"/>
        <w:gridCol w:w="1829"/>
      </w:tblGrid>
      <w:tr w:rsidR="00744741" w:rsidRPr="00744741" w14:paraId="38067377" w14:textId="77777777" w:rsidTr="00606FEA">
        <w:trPr>
          <w:trHeight w:val="320"/>
        </w:trPr>
        <w:tc>
          <w:tcPr>
            <w:tcW w:w="289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1A1CC3B" w14:textId="556CA9E5" w:rsidR="00744741" w:rsidRPr="00606FEA" w:rsidRDefault="0074474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soc</w:t>
            </w:r>
            <w:r w:rsidR="00606F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ion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6ADAD17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3F5A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al-</w:t>
            </w:r>
            <w:r w:rsidRPr="003F5A4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  <w:proofErr w:type="gramEnd"/>
          </w:p>
        </w:tc>
        <w:tc>
          <w:tcPr>
            <w:tcW w:w="133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FD61A1A" w14:textId="44BEABF1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744741" w:rsidRPr="00744741" w14:paraId="4FF0FF19" w14:textId="77777777" w:rsidTr="00606FEA">
        <w:trPr>
          <w:trHeight w:val="300"/>
        </w:trPr>
        <w:tc>
          <w:tcPr>
            <w:tcW w:w="2890" w:type="pct"/>
            <w:tcBorders>
              <w:top w:val="single" w:sz="6" w:space="0" w:color="auto"/>
            </w:tcBorders>
            <w:noWrap/>
            <w:hideMark/>
          </w:tcPr>
          <w:p w14:paraId="6A88674E" w14:textId="28A930BD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Anger rum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 xml:space="preserve"> inhibition</w:t>
            </w:r>
          </w:p>
        </w:tc>
        <w:tc>
          <w:tcPr>
            <w:tcW w:w="775" w:type="pct"/>
            <w:tcBorders>
              <w:top w:val="single" w:sz="6" w:space="0" w:color="auto"/>
            </w:tcBorders>
            <w:noWrap/>
            <w:hideMark/>
          </w:tcPr>
          <w:p w14:paraId="4F630E8C" w14:textId="345F0C66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5DE9" w:rsidRPr="003F5A4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885D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pct"/>
            <w:tcBorders>
              <w:top w:val="single" w:sz="6" w:space="0" w:color="auto"/>
            </w:tcBorders>
            <w:noWrap/>
            <w:hideMark/>
          </w:tcPr>
          <w:p w14:paraId="2631E202" w14:textId="61D7145D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</w:tr>
      <w:tr w:rsidR="00744741" w:rsidRPr="00744741" w14:paraId="4FE596A7" w14:textId="77777777" w:rsidTr="00606FEA">
        <w:trPr>
          <w:trHeight w:val="300"/>
        </w:trPr>
        <w:tc>
          <w:tcPr>
            <w:tcW w:w="2890" w:type="pct"/>
            <w:noWrap/>
            <w:hideMark/>
          </w:tcPr>
          <w:p w14:paraId="6B775193" w14:textId="0C8FA1B1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 xml:space="preserve"> inhibition</w:t>
            </w:r>
          </w:p>
        </w:tc>
        <w:tc>
          <w:tcPr>
            <w:tcW w:w="775" w:type="pct"/>
            <w:noWrap/>
            <w:hideMark/>
          </w:tcPr>
          <w:p w14:paraId="0C415FA7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334" w:type="pct"/>
            <w:noWrap/>
            <w:hideMark/>
          </w:tcPr>
          <w:p w14:paraId="42FF31AE" w14:textId="13352F7F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744741" w:rsidRPr="00744741" w14:paraId="197F19A1" w14:textId="77777777" w:rsidTr="00606FEA">
        <w:trPr>
          <w:trHeight w:val="300"/>
        </w:trPr>
        <w:tc>
          <w:tcPr>
            <w:tcW w:w="2890" w:type="pct"/>
            <w:noWrap/>
            <w:hideMark/>
          </w:tcPr>
          <w:p w14:paraId="35D1664D" w14:textId="7AC0C881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Anger rumination</w:t>
            </w:r>
          </w:p>
        </w:tc>
        <w:tc>
          <w:tcPr>
            <w:tcW w:w="775" w:type="pct"/>
            <w:noWrap/>
            <w:hideMark/>
          </w:tcPr>
          <w:p w14:paraId="0396BF94" w14:textId="197C3973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5DE9" w:rsidRPr="003F5A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5DE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4" w:type="pct"/>
            <w:noWrap/>
            <w:hideMark/>
          </w:tcPr>
          <w:p w14:paraId="4940393A" w14:textId="7A6BCA5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</w:tr>
      <w:tr w:rsidR="00744741" w:rsidRPr="00744741" w14:paraId="658954E5" w14:textId="77777777" w:rsidTr="00606FEA">
        <w:trPr>
          <w:trHeight w:val="300"/>
        </w:trPr>
        <w:tc>
          <w:tcPr>
            <w:tcW w:w="2890" w:type="pct"/>
            <w:noWrap/>
            <w:hideMark/>
          </w:tcPr>
          <w:p w14:paraId="3C06F301" w14:textId="6DC9152F" w:rsidR="00744741" w:rsidRPr="00606FEA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s of anger - Response inhibition</w:t>
            </w:r>
          </w:p>
        </w:tc>
        <w:tc>
          <w:tcPr>
            <w:tcW w:w="775" w:type="pct"/>
            <w:noWrap/>
            <w:hideMark/>
          </w:tcPr>
          <w:p w14:paraId="6D643F27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34" w:type="pct"/>
            <w:noWrap/>
            <w:hideMark/>
          </w:tcPr>
          <w:p w14:paraId="39D7BBAC" w14:textId="143E5615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744741" w:rsidRPr="00744741" w14:paraId="265FC707" w14:textId="77777777" w:rsidTr="00606FEA">
        <w:trPr>
          <w:trHeight w:val="300"/>
        </w:trPr>
        <w:tc>
          <w:tcPr>
            <w:tcW w:w="2890" w:type="pct"/>
            <w:noWrap/>
            <w:hideMark/>
          </w:tcPr>
          <w:p w14:paraId="608AC728" w14:textId="2C0A9E44" w:rsidR="00744741" w:rsidRPr="00606FEA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s of anger - Anger rumination</w:t>
            </w:r>
          </w:p>
        </w:tc>
        <w:tc>
          <w:tcPr>
            <w:tcW w:w="775" w:type="pct"/>
            <w:noWrap/>
            <w:hideMark/>
          </w:tcPr>
          <w:p w14:paraId="797A12F2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334" w:type="pct"/>
            <w:noWrap/>
            <w:hideMark/>
          </w:tcPr>
          <w:p w14:paraId="5B35C80C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744741" w:rsidRPr="00744741" w14:paraId="5BF35983" w14:textId="77777777" w:rsidTr="00606FEA">
        <w:trPr>
          <w:trHeight w:val="300"/>
        </w:trPr>
        <w:tc>
          <w:tcPr>
            <w:tcW w:w="2890" w:type="pct"/>
            <w:noWrap/>
            <w:hideMark/>
          </w:tcPr>
          <w:p w14:paraId="4363258B" w14:textId="52EE305C" w:rsidR="00744741" w:rsidRPr="00606FEA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es of anger - Self-control  </w:t>
            </w:r>
          </w:p>
        </w:tc>
        <w:tc>
          <w:tcPr>
            <w:tcW w:w="775" w:type="pct"/>
            <w:noWrap/>
            <w:hideMark/>
          </w:tcPr>
          <w:p w14:paraId="2CD45219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334" w:type="pct"/>
            <w:noWrap/>
            <w:hideMark/>
          </w:tcPr>
          <w:p w14:paraId="685E427A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</w:tbl>
    <w:p w14:paraId="2200E41C" w14:textId="77777777" w:rsidR="0016050C" w:rsidRPr="003F5A4E" w:rsidRDefault="0016050C" w:rsidP="001605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2F40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proofErr w:type="gramStart"/>
      <w:r w:rsidRPr="00B52F40">
        <w:rPr>
          <w:rFonts w:ascii="Times New Roman" w:hAnsi="Times New Roman" w:cs="Times New Roman"/>
          <w:sz w:val="24"/>
          <w:szCs w:val="24"/>
          <w:lang w:val="en-US"/>
        </w:rPr>
        <w:t>Partial-</w:t>
      </w:r>
      <w:r w:rsidRPr="00B52F4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B52F40">
        <w:rPr>
          <w:rFonts w:ascii="Times New Roman" w:hAnsi="Times New Roman" w:cs="Times New Roman"/>
          <w:sz w:val="24"/>
          <w:szCs w:val="24"/>
          <w:lang w:val="en-US"/>
        </w:rPr>
        <w:t>: partial correlation coefficients</w:t>
      </w:r>
    </w:p>
    <w:p w14:paraId="21BDE26B" w14:textId="77777777" w:rsidR="00EC65E3" w:rsidRPr="00606FEA" w:rsidRDefault="00EC6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46274D" w14:textId="77777777" w:rsidR="00EC65E3" w:rsidRPr="003F5A4E" w:rsidRDefault="00517385" w:rsidP="00606F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A4E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="00EC65E3" w:rsidRPr="003F5A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A4E">
        <w:rPr>
          <w:rFonts w:ascii="Times New Roman" w:hAnsi="Times New Roman" w:cs="Times New Roman"/>
          <w:sz w:val="24"/>
          <w:szCs w:val="24"/>
          <w:lang w:val="en-US"/>
        </w:rPr>
        <w:t>Detailed r</w:t>
      </w:r>
      <w:r w:rsidR="00EC65E3" w:rsidRPr="003F5A4E">
        <w:rPr>
          <w:rFonts w:ascii="Times New Roman" w:hAnsi="Times New Roman" w:cs="Times New Roman"/>
          <w:sz w:val="24"/>
          <w:szCs w:val="24"/>
          <w:lang w:val="en-US"/>
        </w:rPr>
        <w:t>esults of the between-person network</w:t>
      </w:r>
    </w:p>
    <w:tbl>
      <w:tblPr>
        <w:tblStyle w:val="TableGrid"/>
        <w:tblW w:w="383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1083"/>
        <w:gridCol w:w="1829"/>
      </w:tblGrid>
      <w:tr w:rsidR="00744741" w:rsidRPr="00744741" w14:paraId="71697879" w14:textId="77777777" w:rsidTr="00606FEA">
        <w:trPr>
          <w:trHeight w:val="310"/>
        </w:trPr>
        <w:tc>
          <w:tcPr>
            <w:tcW w:w="289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25E6AD9" w14:textId="13B5742F" w:rsidR="00744741" w:rsidRPr="003F5A4E" w:rsidRDefault="0074474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sociation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ABB2AA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3F5A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al-</w:t>
            </w:r>
            <w:r w:rsidRPr="003F5A4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r</w:t>
            </w:r>
            <w:proofErr w:type="gramEnd"/>
          </w:p>
        </w:tc>
        <w:tc>
          <w:tcPr>
            <w:tcW w:w="133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7F22455" w14:textId="733EAFEF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5A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744741" w:rsidRPr="00744741" w14:paraId="6ABB1C82" w14:textId="77777777" w:rsidTr="00606FEA">
        <w:trPr>
          <w:trHeight w:val="290"/>
        </w:trPr>
        <w:tc>
          <w:tcPr>
            <w:tcW w:w="2890" w:type="pct"/>
            <w:tcBorders>
              <w:top w:val="single" w:sz="6" w:space="0" w:color="auto"/>
            </w:tcBorders>
            <w:noWrap/>
            <w:hideMark/>
          </w:tcPr>
          <w:p w14:paraId="763FB091" w14:textId="785B9A82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er rumin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Pr="003F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 inhibition</w:t>
            </w:r>
          </w:p>
        </w:tc>
        <w:tc>
          <w:tcPr>
            <w:tcW w:w="775" w:type="pct"/>
            <w:tcBorders>
              <w:top w:val="single" w:sz="6" w:space="0" w:color="auto"/>
            </w:tcBorders>
            <w:noWrap/>
            <w:hideMark/>
          </w:tcPr>
          <w:p w14:paraId="48B2EA01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4" w:type="pct"/>
            <w:tcBorders>
              <w:top w:val="single" w:sz="6" w:space="0" w:color="auto"/>
            </w:tcBorders>
            <w:noWrap/>
            <w:hideMark/>
          </w:tcPr>
          <w:p w14:paraId="12C81636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744741" w:rsidRPr="00744741" w14:paraId="78A7B338" w14:textId="77777777" w:rsidTr="00606FEA">
        <w:trPr>
          <w:trHeight w:val="290"/>
        </w:trPr>
        <w:tc>
          <w:tcPr>
            <w:tcW w:w="2890" w:type="pct"/>
            <w:noWrap/>
            <w:hideMark/>
          </w:tcPr>
          <w:p w14:paraId="27418CC2" w14:textId="6FA06356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3F5A4E">
              <w:rPr>
                <w:rFonts w:ascii="Times New Roman" w:hAnsi="Times New Roman" w:cs="Times New Roman"/>
                <w:sz w:val="24"/>
                <w:szCs w:val="24"/>
              </w:rPr>
              <w:t xml:space="preserve"> inhibition</w:t>
            </w:r>
          </w:p>
        </w:tc>
        <w:tc>
          <w:tcPr>
            <w:tcW w:w="775" w:type="pct"/>
            <w:noWrap/>
            <w:hideMark/>
          </w:tcPr>
          <w:p w14:paraId="5823F72A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334" w:type="pct"/>
            <w:noWrap/>
            <w:hideMark/>
          </w:tcPr>
          <w:p w14:paraId="76CDE890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</w:tr>
      <w:tr w:rsidR="00744741" w:rsidRPr="00744741" w14:paraId="13A2AA32" w14:textId="77777777" w:rsidTr="00606FEA">
        <w:trPr>
          <w:trHeight w:val="290"/>
        </w:trPr>
        <w:tc>
          <w:tcPr>
            <w:tcW w:w="2890" w:type="pct"/>
            <w:noWrap/>
            <w:hideMark/>
          </w:tcPr>
          <w:p w14:paraId="54936ADF" w14:textId="6474953A" w:rsidR="00744741" w:rsidRPr="003F5A4E" w:rsidRDefault="0074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Anger rumination</w:t>
            </w:r>
          </w:p>
        </w:tc>
        <w:tc>
          <w:tcPr>
            <w:tcW w:w="775" w:type="pct"/>
            <w:noWrap/>
            <w:hideMark/>
          </w:tcPr>
          <w:p w14:paraId="2CFA6086" w14:textId="77777777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1334" w:type="pct"/>
            <w:noWrap/>
            <w:hideMark/>
          </w:tcPr>
          <w:p w14:paraId="1C55B74B" w14:textId="305796BC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744741" w:rsidRPr="00744741" w14:paraId="0D0098BF" w14:textId="77777777" w:rsidTr="00606FEA">
        <w:trPr>
          <w:trHeight w:val="290"/>
        </w:trPr>
        <w:tc>
          <w:tcPr>
            <w:tcW w:w="2890" w:type="pct"/>
            <w:noWrap/>
            <w:hideMark/>
          </w:tcPr>
          <w:p w14:paraId="62680D57" w14:textId="696CA517" w:rsidR="00744741" w:rsidRPr="00606FEA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s of anger - Response inhibition</w:t>
            </w:r>
          </w:p>
        </w:tc>
        <w:tc>
          <w:tcPr>
            <w:tcW w:w="775" w:type="pct"/>
            <w:noWrap/>
            <w:hideMark/>
          </w:tcPr>
          <w:p w14:paraId="1406CD24" w14:textId="1D5AD672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85DE9" w:rsidRPr="003F5A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85D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pct"/>
            <w:noWrap/>
            <w:hideMark/>
          </w:tcPr>
          <w:p w14:paraId="63F8935A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744741" w:rsidRPr="00744741" w14:paraId="208DFA15" w14:textId="77777777" w:rsidTr="00606FEA">
        <w:trPr>
          <w:trHeight w:val="290"/>
        </w:trPr>
        <w:tc>
          <w:tcPr>
            <w:tcW w:w="2890" w:type="pct"/>
            <w:noWrap/>
            <w:hideMark/>
          </w:tcPr>
          <w:p w14:paraId="6AF0883D" w14:textId="2C705B7B" w:rsidR="00744741" w:rsidRPr="00606FEA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s of anger - Anger rumination</w:t>
            </w:r>
          </w:p>
        </w:tc>
        <w:tc>
          <w:tcPr>
            <w:tcW w:w="775" w:type="pct"/>
            <w:noWrap/>
            <w:hideMark/>
          </w:tcPr>
          <w:p w14:paraId="3B79434C" w14:textId="30F6EFFC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5DE9" w:rsidRPr="003F5A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5DE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34" w:type="pct"/>
            <w:noWrap/>
            <w:hideMark/>
          </w:tcPr>
          <w:p w14:paraId="361782B1" w14:textId="7A5A03E0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744741" w:rsidRPr="00744741" w14:paraId="118B6740" w14:textId="77777777" w:rsidTr="00606FEA">
        <w:trPr>
          <w:trHeight w:val="290"/>
        </w:trPr>
        <w:tc>
          <w:tcPr>
            <w:tcW w:w="2890" w:type="pct"/>
            <w:noWrap/>
            <w:hideMark/>
          </w:tcPr>
          <w:p w14:paraId="01BFB9CB" w14:textId="102DBD19" w:rsidR="00744741" w:rsidRPr="00E17948" w:rsidRDefault="007447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79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s of anger</w:t>
            </w:r>
            <w:r w:rsidR="00885DE9" w:rsidRPr="00606F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Self-control  </w:t>
            </w:r>
          </w:p>
        </w:tc>
        <w:tc>
          <w:tcPr>
            <w:tcW w:w="775" w:type="pct"/>
            <w:noWrap/>
            <w:hideMark/>
          </w:tcPr>
          <w:p w14:paraId="54B2E6A5" w14:textId="3D296C23" w:rsidR="00744741" w:rsidRPr="003F5A4E" w:rsidRDefault="00744741" w:rsidP="0051738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85DE9" w:rsidRPr="003F5A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85D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pct"/>
            <w:noWrap/>
            <w:hideMark/>
          </w:tcPr>
          <w:p w14:paraId="6E4729DF" w14:textId="77777777" w:rsidR="00744741" w:rsidRPr="003F5A4E" w:rsidRDefault="00744741" w:rsidP="00517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2C04BA26" w14:textId="5C0AEDC4" w:rsidR="00EC65E3" w:rsidRPr="003F5A4E" w:rsidRDefault="001605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2F40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proofErr w:type="gramStart"/>
      <w:r w:rsidRPr="00B52F40">
        <w:rPr>
          <w:rFonts w:ascii="Times New Roman" w:hAnsi="Times New Roman" w:cs="Times New Roman"/>
          <w:sz w:val="24"/>
          <w:szCs w:val="24"/>
          <w:lang w:val="en-US"/>
        </w:rPr>
        <w:t>Partial-</w:t>
      </w:r>
      <w:r w:rsidRPr="00B52F4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proofErr w:type="gramEnd"/>
      <w:r w:rsidRPr="00B52F40">
        <w:rPr>
          <w:rFonts w:ascii="Times New Roman" w:hAnsi="Times New Roman" w:cs="Times New Roman"/>
          <w:sz w:val="24"/>
          <w:szCs w:val="24"/>
          <w:lang w:val="en-US"/>
        </w:rPr>
        <w:t>: partial correlation coefficients</w:t>
      </w:r>
    </w:p>
    <w:sectPr w:rsidR="00EC65E3" w:rsidRPr="003F5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5E3"/>
    <w:rsid w:val="0001230E"/>
    <w:rsid w:val="00023212"/>
    <w:rsid w:val="00135061"/>
    <w:rsid w:val="0016050C"/>
    <w:rsid w:val="00344999"/>
    <w:rsid w:val="003878CC"/>
    <w:rsid w:val="003D59C4"/>
    <w:rsid w:val="003E4448"/>
    <w:rsid w:val="003F5A4E"/>
    <w:rsid w:val="004553B8"/>
    <w:rsid w:val="0047495D"/>
    <w:rsid w:val="00514EB3"/>
    <w:rsid w:val="00517385"/>
    <w:rsid w:val="005B5C77"/>
    <w:rsid w:val="00606FEA"/>
    <w:rsid w:val="00744741"/>
    <w:rsid w:val="00863464"/>
    <w:rsid w:val="00885DE9"/>
    <w:rsid w:val="00A57E32"/>
    <w:rsid w:val="00A63A71"/>
    <w:rsid w:val="00A73C06"/>
    <w:rsid w:val="00AB41E2"/>
    <w:rsid w:val="00B52F40"/>
    <w:rsid w:val="00D3021F"/>
    <w:rsid w:val="00E17948"/>
    <w:rsid w:val="00EC65E3"/>
    <w:rsid w:val="00EE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F577"/>
  <w15:chartTrackingRefBased/>
  <w15:docId w15:val="{0EC757FA-756D-4914-AC8A-3C1075A8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9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05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Kiera Beasley</cp:lastModifiedBy>
  <cp:revision>2</cp:revision>
  <dcterms:created xsi:type="dcterms:W3CDTF">2023-09-20T08:42:00Z</dcterms:created>
  <dcterms:modified xsi:type="dcterms:W3CDTF">2023-09-20T08:42:00Z</dcterms:modified>
</cp:coreProperties>
</file>